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01734" w:rsidRDefault="00397EFC">
      <w:pPr>
        <w:rPr>
          <w:lang w:val="en-US"/>
        </w:rPr>
      </w:pPr>
      <w:r w:rsidRPr="00397EFC">
        <w:rPr>
          <w:lang w:val="en-US"/>
        </w:rPr>
        <w:t>S1 Melioidosis cases in relation to humidity, mean rainfall and days of rainfall</w:t>
      </w:r>
    </w:p>
    <w:p w:rsidR="00397EFC" w:rsidRDefault="00397EFC">
      <w:pPr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851"/>
        <w:gridCol w:w="992"/>
        <w:gridCol w:w="1559"/>
        <w:gridCol w:w="1418"/>
        <w:gridCol w:w="1417"/>
      </w:tblGrid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Month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Total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Death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Humidity (%)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Mean rainfall (cm)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No days of rainfall</w:t>
            </w:r>
          </w:p>
        </w:tc>
      </w:tr>
      <w:tr w:rsidR="00397EFC" w:rsidRPr="00397EFC" w:rsidTr="00397EFC">
        <w:trPr>
          <w:trHeight w:val="325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Jan-18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7.40323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9.06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2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Feb-18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78.93571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.6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5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Mar-18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0.33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7.44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1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Apr-18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1.97667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5.04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4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May-18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5.64194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7.54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2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Jun-18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5.17333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2.38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5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Jul-18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2.2871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4.68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Aug-18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79.02903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4.2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0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Sep-18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3.09259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5.78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3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Oct-18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2.71379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3.08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1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Nov-18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5.28333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4.44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1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Dec-18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5.53871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9.08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1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Jan-19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79.20645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5.62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7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Feb-19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74.37778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.6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4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Mar-19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76.67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1.9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0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Apr-19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4.31667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7.73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3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May-19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2.44839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2.94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2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Jun-19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5.68333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2.02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5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Jul-19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79.88065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.58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4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Aug-19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79.16774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.08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9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Sep-19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77.58333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9.34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Oct-19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3.63226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1.44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0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Nov-19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5.21667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4.51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0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Dec-19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3.2129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5.41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1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Jan-20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78.50323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6.62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0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Feb-20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78.28276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.72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Mar-20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78.08333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1.54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1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Apr-20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2.19565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6.08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4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May-20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6.54194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6.48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8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Jun-20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5.12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5.96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5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Jul-20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4.75806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7.8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1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Aug-20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1.52258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.12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9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Sep-20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8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79.93667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5.72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5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Oct-20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0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78.21935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9.96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3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Nov-20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8.03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33.64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7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Dec-20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7.27419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0.66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8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Jan-21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5.28065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6.58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4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Feb-21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78.73929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.04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6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Mar-21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0.45161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4.66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4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Apr-21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4.99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6.78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7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lastRenderedPageBreak/>
              <w:t>May-21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6.03871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5.02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9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Jun-21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3.28333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5.76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9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Jul-21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3.10645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2.2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3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Aug-21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3.24194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9.52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2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Sep-21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2.32667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2.32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6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Oct-21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1.5871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1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2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Nov-21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6.82333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3.48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9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Dec-21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4.86129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6.56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2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Jan-22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0.76774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0.08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5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Feb-22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4.26071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1.76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5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Mar-22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4.44839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5.6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8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Apr-22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7.16333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7.68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1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May-22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4.04516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5.7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6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Jun-22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4.26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3.48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7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Jul-22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2.72258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.98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2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Aug-22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3.93226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7.22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9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Sep-22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2.84667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.62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7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Oct-22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7.21613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39.16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4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Nov-22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7.60667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31.62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2</w:t>
            </w:r>
          </w:p>
        </w:tc>
      </w:tr>
      <w:tr w:rsidR="00397EFC" w:rsidRPr="00397EFC" w:rsidTr="00397EFC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Dec-22</w:t>
            </w:r>
          </w:p>
        </w:tc>
        <w:tc>
          <w:tcPr>
            <w:tcW w:w="851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87.46129</w:t>
            </w:r>
          </w:p>
        </w:tc>
        <w:tc>
          <w:tcPr>
            <w:tcW w:w="1418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22.38</w:t>
            </w:r>
          </w:p>
        </w:tc>
        <w:tc>
          <w:tcPr>
            <w:tcW w:w="1417" w:type="dxa"/>
            <w:noWrap/>
            <w:vAlign w:val="center"/>
            <w:hideMark/>
          </w:tcPr>
          <w:p w:rsidR="00397EFC" w:rsidRPr="00397EFC" w:rsidRDefault="00397EFC" w:rsidP="00397EFC">
            <w:pPr>
              <w:jc w:val="center"/>
            </w:pPr>
            <w:r w:rsidRPr="00397EFC">
              <w:t>17</w:t>
            </w:r>
          </w:p>
        </w:tc>
      </w:tr>
    </w:tbl>
    <w:p w:rsidR="00397EFC" w:rsidRDefault="00397EFC">
      <w:pPr>
        <w:rPr>
          <w:lang w:val="en-US"/>
        </w:rPr>
      </w:pPr>
    </w:p>
    <w:p w:rsidR="00397EFC" w:rsidRPr="00397EFC" w:rsidRDefault="00397EFC">
      <w:pPr>
        <w:rPr>
          <w:lang w:val="en-US"/>
        </w:rPr>
      </w:pPr>
    </w:p>
    <w:sectPr w:rsidR="00397EFC" w:rsidRPr="00397E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EFC"/>
    <w:rsid w:val="001F4A19"/>
    <w:rsid w:val="00397EFC"/>
    <w:rsid w:val="00721B88"/>
    <w:rsid w:val="00A01734"/>
    <w:rsid w:val="00A25295"/>
    <w:rsid w:val="00D57833"/>
    <w:rsid w:val="00F20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E4F86"/>
  <w15:chartTrackingRefBased/>
  <w15:docId w15:val="{AE0BC436-5939-45C3-95CC-DE0DE188E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3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ul Azhar</dc:creator>
  <cp:keywords/>
  <dc:description/>
  <cp:lastModifiedBy>Shahrul Azhar</cp:lastModifiedBy>
  <cp:revision>1</cp:revision>
  <dcterms:created xsi:type="dcterms:W3CDTF">2024-04-23T14:50:00Z</dcterms:created>
  <dcterms:modified xsi:type="dcterms:W3CDTF">2024-04-23T14:54:00Z</dcterms:modified>
</cp:coreProperties>
</file>